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05A1D" w14:textId="77777777" w:rsidR="00E527F2" w:rsidRDefault="00E527F2">
      <w:r w:rsidRPr="00E527F2">
        <w:drawing>
          <wp:anchor distT="0" distB="0" distL="114300" distR="114300" simplePos="0" relativeHeight="251658240" behindDoc="0" locked="0" layoutInCell="1" allowOverlap="1" wp14:anchorId="47D57EA4" wp14:editId="64683BCF">
            <wp:simplePos x="0" y="0"/>
            <wp:positionH relativeFrom="column">
              <wp:posOffset>52278</wp:posOffset>
            </wp:positionH>
            <wp:positionV relativeFrom="paragraph">
              <wp:posOffset>583</wp:posOffset>
            </wp:positionV>
            <wp:extent cx="5943600" cy="297751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4DAFFF" w14:textId="77777777" w:rsidR="003A4BF9" w:rsidRDefault="003A4BF9"/>
    <w:p w14:paraId="3565C2F3" w14:textId="77777777" w:rsidR="00E527F2" w:rsidRDefault="00E527F2"/>
    <w:p w14:paraId="1BF4A64B" w14:textId="77777777" w:rsidR="00E527F2" w:rsidRDefault="00E527F2"/>
    <w:p w14:paraId="139C3FB3" w14:textId="77777777" w:rsidR="00E527F2" w:rsidRDefault="00E527F2" w:rsidP="00E527F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. 1: </w:t>
      </w:r>
      <w:proofErr w:type="spellStart"/>
      <w:r>
        <w:rPr>
          <w:rFonts w:ascii="Arial" w:hAnsi="Arial" w:cs="Arial"/>
          <w:b/>
        </w:rPr>
        <w:t>Survivin</w:t>
      </w:r>
      <w:proofErr w:type="spellEnd"/>
      <w:r>
        <w:rPr>
          <w:rFonts w:ascii="Arial" w:hAnsi="Arial" w:cs="Arial"/>
          <w:b/>
        </w:rPr>
        <w:t xml:space="preserve"> depletion by dn-ATF5 is dependent on an intact leucine zipper domain</w:t>
      </w:r>
      <w:r>
        <w:rPr>
          <w:rFonts w:ascii="Arial" w:hAnsi="Arial" w:cs="Arial"/>
        </w:rPr>
        <w:t xml:space="preserve">.  T98G cells were transfected as indicated with either FLAG-DN-ATF5 or FLAG-DN-ATF5 Mutant (Mutated with the L to G substitutions listed in Methods and assessed 3 days later for relative </w:t>
      </w:r>
      <w:proofErr w:type="spellStart"/>
      <w:r>
        <w:rPr>
          <w:rFonts w:ascii="Arial" w:hAnsi="Arial" w:cs="Arial"/>
        </w:rPr>
        <w:t>survivin</w:t>
      </w:r>
      <w:proofErr w:type="spellEnd"/>
      <w:r>
        <w:rPr>
          <w:rFonts w:ascii="Arial" w:hAnsi="Arial" w:cs="Arial"/>
        </w:rPr>
        <w:t xml:space="preserve"> protein levels (normalized to actin) by western immunoblotting.  Left panel shows a representative blot, right panel shows relative </w:t>
      </w:r>
      <w:proofErr w:type="spellStart"/>
      <w:r>
        <w:rPr>
          <w:rFonts w:ascii="Arial" w:hAnsi="Arial" w:cs="Arial"/>
        </w:rPr>
        <w:t>survivin</w:t>
      </w:r>
      <w:proofErr w:type="spellEnd"/>
      <w:r>
        <w:rPr>
          <w:rFonts w:ascii="Arial" w:hAnsi="Arial" w:cs="Arial"/>
        </w:rPr>
        <w:t xml:space="preserve"> protein levels for 3 independent experiments. </w:t>
      </w:r>
    </w:p>
    <w:p w14:paraId="6C446F32" w14:textId="77777777" w:rsidR="00E527F2" w:rsidRDefault="00E527F2">
      <w:bookmarkStart w:id="0" w:name="_GoBack"/>
      <w:bookmarkEnd w:id="0"/>
    </w:p>
    <w:sectPr w:rsidR="00E527F2" w:rsidSect="009A6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7F2"/>
    <w:rsid w:val="00031A45"/>
    <w:rsid w:val="000B49AC"/>
    <w:rsid w:val="00287410"/>
    <w:rsid w:val="00360567"/>
    <w:rsid w:val="003A4BF9"/>
    <w:rsid w:val="00502E20"/>
    <w:rsid w:val="00644021"/>
    <w:rsid w:val="0066108E"/>
    <w:rsid w:val="00854E19"/>
    <w:rsid w:val="0093050A"/>
    <w:rsid w:val="009A6E1C"/>
    <w:rsid w:val="00A27A30"/>
    <w:rsid w:val="00B75149"/>
    <w:rsid w:val="00BA6BAE"/>
    <w:rsid w:val="00BB3FB6"/>
    <w:rsid w:val="00BF4812"/>
    <w:rsid w:val="00BF6256"/>
    <w:rsid w:val="00DD1AD9"/>
    <w:rsid w:val="00E21AC3"/>
    <w:rsid w:val="00E527F2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E3E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0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Macintosh Word</Application>
  <DocSecurity>0</DocSecurity>
  <Lines>3</Lines>
  <Paragraphs>1</Paragraphs>
  <ScaleCrop>false</ScaleCrop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Lloyd A.</dc:creator>
  <cp:keywords/>
  <dc:description/>
  <cp:lastModifiedBy>Greene, Lloyd A.</cp:lastModifiedBy>
  <cp:revision>1</cp:revision>
  <dcterms:created xsi:type="dcterms:W3CDTF">2019-07-19T22:13:00Z</dcterms:created>
  <dcterms:modified xsi:type="dcterms:W3CDTF">2019-07-19T22:19:00Z</dcterms:modified>
</cp:coreProperties>
</file>